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4F64" w14:textId="6D4591DA" w:rsidR="00B62A6E" w:rsidRDefault="00B62A6E" w:rsidP="00345FB7">
      <w:pPr>
        <w:spacing w:after="0" w:line="240" w:lineRule="auto"/>
        <w:jc w:val="both"/>
        <w:rPr>
          <w:rFonts w:cstheme="minorHAnsi"/>
          <w:b/>
          <w:bCs/>
          <w:kern w:val="0"/>
          <w:sz w:val="24"/>
          <w:szCs w:val="24"/>
          <w:lang w:val="en-US"/>
        </w:rPr>
      </w:pPr>
      <w:r w:rsidRPr="00345FB7">
        <w:rPr>
          <w:rFonts w:cstheme="minorHAnsi"/>
          <w:b/>
          <w:bCs/>
          <w:kern w:val="0"/>
          <w:sz w:val="24"/>
          <w:szCs w:val="24"/>
          <w:lang w:val="en-US"/>
        </w:rPr>
        <w:t>List of excluded references</w:t>
      </w:r>
    </w:p>
    <w:p w14:paraId="17540327" w14:textId="77777777" w:rsidR="00C40E64" w:rsidRPr="00345FB7" w:rsidRDefault="00C40E64" w:rsidP="00345FB7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B715E" w14:paraId="706CC036" w14:textId="77777777" w:rsidTr="008B715E">
        <w:tc>
          <w:tcPr>
            <w:tcW w:w="8494" w:type="dxa"/>
          </w:tcPr>
          <w:p w14:paraId="1D76C4E8" w14:textId="0B83E4C1" w:rsidR="008B715E" w:rsidRDefault="00DD4DDA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1. </w:t>
            </w:r>
            <w:r w:rsidR="008B715E" w:rsidRPr="005B5D13">
              <w:rPr>
                <w:rFonts w:cstheme="minorHAnsi"/>
                <w:sz w:val="24"/>
                <w:szCs w:val="24"/>
                <w:lang w:val="en-US"/>
              </w:rPr>
              <w:t xml:space="preserve">FURTADO TA. [Treatment of cutaneous leishmaniasis americana by amphotericin B]. </w:t>
            </w:r>
            <w:r w:rsidR="008B715E" w:rsidRPr="005B5D13">
              <w:rPr>
                <w:rFonts w:cstheme="minorHAnsi"/>
                <w:sz w:val="24"/>
                <w:szCs w:val="24"/>
              </w:rPr>
              <w:t xml:space="preserve">Hospital (Rio J). 1961 </w:t>
            </w:r>
            <w:proofErr w:type="gramStart"/>
            <w:r w:rsidR="008B715E" w:rsidRPr="005B5D13">
              <w:rPr>
                <w:rFonts w:cstheme="minorHAnsi"/>
                <w:sz w:val="24"/>
                <w:szCs w:val="24"/>
              </w:rPr>
              <w:t>May;59:969</w:t>
            </w:r>
            <w:proofErr w:type="gramEnd"/>
            <w:r w:rsidR="008B715E" w:rsidRPr="005B5D13">
              <w:rPr>
                <w:rFonts w:cstheme="minorHAnsi"/>
                <w:sz w:val="24"/>
                <w:szCs w:val="24"/>
              </w:rPr>
              <w:t xml:space="preserve">-1001. </w:t>
            </w:r>
            <w:proofErr w:type="spellStart"/>
            <w:r w:rsidR="008B715E" w:rsidRPr="005B5D13">
              <w:rPr>
                <w:rFonts w:cstheme="minorHAnsi"/>
                <w:sz w:val="24"/>
                <w:szCs w:val="24"/>
              </w:rPr>
              <w:t>Portuguese</w:t>
            </w:r>
            <w:proofErr w:type="spellEnd"/>
            <w:r w:rsidR="008B715E" w:rsidRPr="005B5D13">
              <w:rPr>
                <w:rFonts w:cstheme="minorHAnsi"/>
                <w:sz w:val="24"/>
                <w:szCs w:val="24"/>
              </w:rPr>
              <w:t xml:space="preserve">. PMID: 13702695. </w:t>
            </w:r>
          </w:p>
        </w:tc>
      </w:tr>
      <w:tr w:rsidR="008B715E" w14:paraId="6083CA9B" w14:textId="77777777" w:rsidTr="008B715E">
        <w:tc>
          <w:tcPr>
            <w:tcW w:w="8494" w:type="dxa"/>
          </w:tcPr>
          <w:p w14:paraId="1716CB59" w14:textId="54997DBB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</w:rPr>
              <w:t>2. MIRANDA JL, dos LIMA NS, da CUNHA J. [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mphoterici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B in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reatmen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American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egumental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leishmaniasis]. Hospital (Rio J). 1961 </w:t>
            </w:r>
            <w:proofErr w:type="gramStart"/>
            <w:r w:rsidRPr="000F413E">
              <w:rPr>
                <w:rFonts w:cstheme="minorHAnsi"/>
                <w:sz w:val="24"/>
                <w:szCs w:val="24"/>
              </w:rPr>
              <w:t>Jun;59:1065</w:t>
            </w:r>
            <w:proofErr w:type="gramEnd"/>
            <w:r w:rsidRPr="000F413E">
              <w:rPr>
                <w:rFonts w:cstheme="minorHAnsi"/>
                <w:sz w:val="24"/>
                <w:szCs w:val="24"/>
              </w:rPr>
              <w:t xml:space="preserve">-87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>Portuguese. PMID: 13771161.</w:t>
            </w:r>
          </w:p>
        </w:tc>
      </w:tr>
      <w:tr w:rsidR="008B715E" w:rsidRPr="000F413E" w14:paraId="1C98F7C8" w14:textId="77777777" w:rsidTr="008B715E">
        <w:tc>
          <w:tcPr>
            <w:tcW w:w="8494" w:type="dxa"/>
          </w:tcPr>
          <w:p w14:paraId="3B007BC5" w14:textId="1F79571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. Ganor S. The treatment of leishmaniasi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recidivan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with local injections of amphotericin B. Dermatol Int. 1967 Jul-Sep;6(3):141-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111/j.1365-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4362.1967.tb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>05251.x. PMID: 5590113.</w:t>
            </w:r>
          </w:p>
        </w:tc>
      </w:tr>
      <w:tr w:rsidR="008B715E" w14:paraId="7A2AB98C" w14:textId="77777777" w:rsidTr="008B715E">
        <w:tc>
          <w:tcPr>
            <w:tcW w:w="8494" w:type="dxa"/>
          </w:tcPr>
          <w:p w14:paraId="33666483" w14:textId="0D0EACE7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>4. Y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sudia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P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Thambiah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S. Amphotericin B therapy in dermal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leishmanoid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Arch Dermatol. 1974 May;109(5):720-2. PMID: 4828540.</w:t>
            </w:r>
          </w:p>
        </w:tc>
      </w:tr>
      <w:tr w:rsidR="008B715E" w14:paraId="7D56D850" w14:textId="77777777" w:rsidTr="008B715E">
        <w:tc>
          <w:tcPr>
            <w:tcW w:w="8494" w:type="dxa"/>
          </w:tcPr>
          <w:p w14:paraId="541D2665" w14:textId="070BDF75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5.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iubimov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LK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Fateeva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LI, Sergeeva LA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ksperimental'nai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kharakteristik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rotivoleĭshmanioznogo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eĭstvii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mfoteritsin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B [Experimental characteristics of the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leishmaniasi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ction of amphotericin B]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biotik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1979 Apr;24(4):281-4. Russian. PMID: 375822.</w:t>
            </w:r>
          </w:p>
        </w:tc>
      </w:tr>
      <w:tr w:rsidR="008B715E" w14:paraId="589415B0" w14:textId="77777777" w:rsidTr="008B715E">
        <w:tc>
          <w:tcPr>
            <w:tcW w:w="8494" w:type="dxa"/>
          </w:tcPr>
          <w:p w14:paraId="07B57D49" w14:textId="6D882E31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6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vre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, B. Treatment of leishmaniosis by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mphotericine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B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ctualité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arasitologique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éd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i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Dig. 1984 - n° 1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a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463-464.</w:t>
            </w:r>
          </w:p>
        </w:tc>
      </w:tr>
      <w:tr w:rsidR="008B715E" w14:paraId="54D3FF68" w14:textId="77777777" w:rsidTr="008B715E">
        <w:tc>
          <w:tcPr>
            <w:tcW w:w="8494" w:type="dxa"/>
          </w:tcPr>
          <w:p w14:paraId="4410D54F" w14:textId="1C6111D4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7. Panosian CB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z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M, Szoka F, Wyler DJ. Treatment of experimental cutaneous leishmaniasis with liposome-intercalated amphotericin B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gent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1984 May;25(5):655-6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128/AAC.25.5.655. PMID: 6732232;</w:t>
            </w:r>
          </w:p>
        </w:tc>
      </w:tr>
      <w:tr w:rsidR="008B715E" w14:paraId="0AAF1AB0" w14:textId="77777777" w:rsidTr="008B715E">
        <w:tc>
          <w:tcPr>
            <w:tcW w:w="8494" w:type="dxa"/>
          </w:tcPr>
          <w:p w14:paraId="63FA0C1A" w14:textId="52F5A797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>PMCID: PMC185609.</w:t>
            </w:r>
          </w:p>
        </w:tc>
      </w:tr>
      <w:tr w:rsidR="008B715E" w14:paraId="56B98F10" w14:textId="77777777" w:rsidTr="008B715E">
        <w:tc>
          <w:tcPr>
            <w:tcW w:w="8494" w:type="dxa"/>
          </w:tcPr>
          <w:p w14:paraId="7A9F9239" w14:textId="352B20D3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8. Herbrecht R, Letscher V. 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Safety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nd efficacy of Intralipid emulsions of amphotericin B. J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1997 Jul;40(1):137-9. doi:10.1093/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jac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/40.1.137. PMID: 9249219.</w:t>
            </w:r>
          </w:p>
        </w:tc>
      </w:tr>
      <w:tr w:rsidR="008B715E" w14:paraId="7DE01936" w14:textId="77777777" w:rsidTr="008B715E">
        <w:tc>
          <w:tcPr>
            <w:tcW w:w="8494" w:type="dxa"/>
          </w:tcPr>
          <w:p w14:paraId="27B24A7B" w14:textId="529717BE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9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Frankenbur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, Glick D, Klaus S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enholz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Y. Efficacious topical treatment for murine cutaneous leishmaniasis with ethanolic formulations of amphotericin B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gent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1998 Dec;42(12):3092-6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128/AAC.42.12.3092. PMID: 9835496; PMCID: PMC106004.</w:t>
            </w:r>
          </w:p>
        </w:tc>
      </w:tr>
      <w:tr w:rsidR="008B715E" w14:paraId="00AB516C" w14:textId="77777777" w:rsidTr="008B715E">
        <w:tc>
          <w:tcPr>
            <w:tcW w:w="8494" w:type="dxa"/>
          </w:tcPr>
          <w:p w14:paraId="1934263A" w14:textId="0976ACBE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10. Vardy D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enholz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Y, Cohen R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Zvulunov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, Biton A, Klaus S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Frankenbur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. Topical amphotericin B for cutaneous leishmaniasis. Arch Dermatol. 1999 Jul;135(7):856-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001/archderm.135.7.856. PMID: 10411171.</w:t>
            </w:r>
          </w:p>
        </w:tc>
      </w:tr>
      <w:tr w:rsidR="008B715E" w14:paraId="2C5703C0" w14:textId="77777777" w:rsidTr="008B715E">
        <w:tc>
          <w:tcPr>
            <w:tcW w:w="8494" w:type="dxa"/>
          </w:tcPr>
          <w:p w14:paraId="475F4140" w14:textId="28CDAAE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11. Plotnick AN. Lipid-based formulations of amphotericin B. J Am Vet Med Assoc. 2000 Mar 15;216(6):838-41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2460/javma.2000.216.838. PMID: 22570893.</w:t>
            </w:r>
          </w:p>
        </w:tc>
      </w:tr>
      <w:tr w:rsidR="008B715E" w14:paraId="71814F3B" w14:textId="77777777" w:rsidTr="008B715E">
        <w:tc>
          <w:tcPr>
            <w:tcW w:w="8494" w:type="dxa"/>
          </w:tcPr>
          <w:p w14:paraId="2137B757" w14:textId="75220408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12. Vardy D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enholz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Y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Naftoliev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N, Klaus S, Gilead L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Frankenbur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. Efficacious topical treatment for human cutaneous leishmaniasis with ethanolic lipid amphotericin B. Trans R Soc Trop Med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Hy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2001 Mar-Apr;95(2):184-6. doi:10.1016/s0035-9203(01)90158-0. PMID: 11355557.</w:t>
            </w:r>
          </w:p>
        </w:tc>
      </w:tr>
      <w:tr w:rsidR="008B715E" w14:paraId="3659E6A7" w14:textId="77777777" w:rsidTr="008B715E">
        <w:tc>
          <w:tcPr>
            <w:tcW w:w="8494" w:type="dxa"/>
          </w:tcPr>
          <w:p w14:paraId="08C98758" w14:textId="350195E0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1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Zvulunov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agnano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E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Frankenburg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enholz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Y, Vardy D. Topical treatment of persistent cutaneous leishmaniasis with ethanolic lipid amphotericin B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ediat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Infect Dis J. 2003 Jun;22(6):567-9. </w:t>
            </w:r>
            <w:r w:rsidRPr="005B5D13">
              <w:rPr>
                <w:rFonts w:cstheme="minorHAnsi"/>
                <w:sz w:val="24"/>
                <w:szCs w:val="24"/>
              </w:rPr>
              <w:t>PMID: 12828157.</w:t>
            </w:r>
          </w:p>
        </w:tc>
      </w:tr>
      <w:tr w:rsidR="008B715E" w14:paraId="3BEDE9C1" w14:textId="77777777" w:rsidTr="008B715E">
        <w:tc>
          <w:tcPr>
            <w:tcW w:w="8494" w:type="dxa"/>
          </w:tcPr>
          <w:p w14:paraId="31F26A89" w14:textId="18DF8CAB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14. </w:t>
            </w:r>
            <w:hyperlink r:id="rId8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Silva, Marcos V</w:t>
              </w:r>
            </w:hyperlink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; </w:t>
            </w:r>
            <w:hyperlink r:id="rId9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Stocco, Joyce M</w:t>
              </w:r>
            </w:hyperlink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; </w:t>
            </w:r>
            <w:hyperlink r:id="rId10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Rodrigues, Camila</w:t>
              </w:r>
            </w:hyperlink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; </w:t>
            </w:r>
            <w:hyperlink r:id="rId11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Marques, Paula</w:t>
              </w:r>
            </w:hyperlink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; </w:t>
            </w:r>
            <w:hyperlink r:id="rId12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Baez, R. M</w:t>
              </w:r>
            </w:hyperlink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; </w:t>
            </w:r>
            <w:hyperlink r:id="rId13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shd w:val="clear" w:color="auto" w:fill="FFFFFF"/>
                </w:rPr>
                <w:t>Lindoso, José, A</w:t>
              </w:r>
            </w:hyperlink>
            <w:r w:rsidRPr="005B5D13">
              <w:rPr>
                <w:rFonts w:cstheme="minorHAnsi"/>
                <w:sz w:val="24"/>
                <w:szCs w:val="24"/>
              </w:rPr>
              <w:t xml:space="preserve">. </w:t>
            </w:r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Leishmaniose tegumentar americana (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lta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), tratamento alternativo com anfotericina b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lipossomal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/ American tegumentary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leishamaniasis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(ATL),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alternative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treatment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liposomal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>amphotericin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B. </w:t>
            </w:r>
            <w:hyperlink r:id="rId14" w:tgtFrame="_blank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lang w:val="en-US"/>
                </w:rPr>
                <w:t>Rev. Soc. Bras. Med. Trop </w:t>
              </w:r>
            </w:hyperlink>
            <w:r w:rsidRPr="005B5D13">
              <w:rPr>
                <w:rStyle w:val="nfase"/>
                <w:rFonts w:cstheme="minorHAnsi"/>
                <w:sz w:val="24"/>
                <w:szCs w:val="24"/>
                <w:shd w:val="clear" w:color="auto" w:fill="FFFFFF"/>
                <w:lang w:val="en-US"/>
              </w:rPr>
              <w:t>; 36(</w:t>
            </w:r>
            <w:proofErr w:type="spellStart"/>
            <w:r w:rsidRPr="005B5D13">
              <w:rPr>
                <w:rStyle w:val="nfase"/>
                <w:rFonts w:cstheme="minorHAnsi"/>
                <w:sz w:val="24"/>
                <w:szCs w:val="24"/>
                <w:shd w:val="clear" w:color="auto" w:fill="FFFFFF"/>
                <w:lang w:val="en-US"/>
              </w:rPr>
              <w:t>supl</w:t>
            </w:r>
            <w:proofErr w:type="spellEnd"/>
            <w:r w:rsidRPr="005B5D13">
              <w:rPr>
                <w:rStyle w:val="nfase"/>
                <w:rFonts w:cstheme="minorHAnsi"/>
                <w:sz w:val="24"/>
                <w:szCs w:val="24"/>
                <w:shd w:val="clear" w:color="auto" w:fill="FFFFFF"/>
                <w:lang w:val="en-US"/>
              </w:rPr>
              <w:t>. 1): 309-309, mar. 2003.</w:t>
            </w:r>
          </w:p>
        </w:tc>
      </w:tr>
      <w:tr w:rsidR="008B715E" w14:paraId="34985965" w14:textId="77777777" w:rsidTr="008B715E">
        <w:tc>
          <w:tcPr>
            <w:tcW w:w="8494" w:type="dxa"/>
          </w:tcPr>
          <w:p w14:paraId="312D5EBD" w14:textId="53242AE0" w:rsidR="008B715E" w:rsidRPr="000F413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  <w:lang w:val="en-US"/>
              </w:rPr>
              <w:t>15. Rosenthal, E. Amphotericin B lipid complex: A viewpoint. 2004.</w:t>
            </w:r>
          </w:p>
        </w:tc>
      </w:tr>
      <w:tr w:rsidR="008B715E" w14:paraId="4523E151" w14:textId="77777777" w:rsidTr="008B715E">
        <w:tc>
          <w:tcPr>
            <w:tcW w:w="8494" w:type="dxa"/>
          </w:tcPr>
          <w:p w14:paraId="53AA3E46" w14:textId="2D8DBA67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16. Richardson M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mBisome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today: expanding the perspectives on liposomal amphotericin B. Acta Biomed. 2006;77 Suppl 2:3-4. PMID: 16918058. </w:t>
            </w:r>
          </w:p>
        </w:tc>
      </w:tr>
      <w:tr w:rsidR="008B715E" w14:paraId="4BAE8F25" w14:textId="77777777" w:rsidTr="008B715E">
        <w:tc>
          <w:tcPr>
            <w:tcW w:w="8494" w:type="dxa"/>
          </w:tcPr>
          <w:p w14:paraId="0C87AAC2" w14:textId="3134D1E4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1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onzote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L, Montalvo AM, Scull R, Miranda M, Abreu J. Combined effect of the essential oil from Chenopodium ambrosioides and antileishmanial drugs on promastigotes of Leishmania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mazonensi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Rev Inst Med Trop Sao Paulo. 2007 Jul-Aug;49(4):257-60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590/s0036-46652007000400012. </w:t>
            </w:r>
            <w:r w:rsidRPr="005B5D13">
              <w:rPr>
                <w:rFonts w:cstheme="minorHAnsi"/>
                <w:sz w:val="24"/>
                <w:szCs w:val="24"/>
              </w:rPr>
              <w:t>PMID: 17823757.</w:t>
            </w:r>
          </w:p>
        </w:tc>
      </w:tr>
      <w:tr w:rsidR="008B715E" w:rsidRPr="00DD4DDA" w14:paraId="29B024F5" w14:textId="77777777" w:rsidTr="008B715E">
        <w:tc>
          <w:tcPr>
            <w:tcW w:w="8494" w:type="dxa"/>
          </w:tcPr>
          <w:p w14:paraId="02B660E7" w14:textId="5264F4D0" w:rsidR="008B715E" w:rsidRPr="00DD4DDA" w:rsidRDefault="008B715E" w:rsidP="008B715E">
            <w:pPr>
              <w:jc w:val="both"/>
              <w:rPr>
                <w:rFonts w:cstheme="minorHAnsi"/>
                <w:sz w:val="24"/>
                <w:szCs w:val="24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18. Lindoso, J A L. Resposta terapêutica de leishmaniose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cutâneo-mucosa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à anfotericina B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ipossoma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TT -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Therapeutic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response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mucocutaneous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leishmaniasis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with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iposoma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amphotericin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B. 2009.</w:t>
            </w:r>
          </w:p>
        </w:tc>
      </w:tr>
      <w:tr w:rsidR="008B715E" w14:paraId="77555353" w14:textId="77777777" w:rsidTr="008B715E">
        <w:tc>
          <w:tcPr>
            <w:tcW w:w="8494" w:type="dxa"/>
          </w:tcPr>
          <w:p w14:paraId="658696D5" w14:textId="0610B95D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19.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de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Rosa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Rabes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T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Baquero-Artigao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F, Gómez Fernández C, García Miguel MJ, de Lucas Laguna R.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Tratamiento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de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a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leishmaniasis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cutánea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con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anfotericina B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iposoma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[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Treatment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cutaneous leishmaniasis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with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iposomal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amphotericin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B]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An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ediat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arc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). 2010 Aug;73(2):101-2. Spanish. 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doi:10.1016/j.anpedi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2010.05.014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0 Jul 7. PMID: 20615769.</w:t>
            </w:r>
          </w:p>
        </w:tc>
      </w:tr>
      <w:tr w:rsidR="008B715E" w14:paraId="56519A69" w14:textId="77777777" w:rsidTr="008B715E">
        <w:tc>
          <w:tcPr>
            <w:tcW w:w="8494" w:type="dxa"/>
          </w:tcPr>
          <w:p w14:paraId="1F6A9136" w14:textId="4AA3EA8B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</w:rPr>
              <w:t xml:space="preserve">20.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Rahimi-Moghaddam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P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Ebrahim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SA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Ourmazd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H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Selseleh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Karjalia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Haj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- Hassani G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limohammadia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H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Mahmoudia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Shafie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. In vitro and in vivo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ctivities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Peganum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harmala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extrac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gains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Leishmania major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>J Res Med Sci. 2011 Aug;16(8):1032-9. PMID: 22279479; PMCID: PMC3263080.</w:t>
            </w:r>
          </w:p>
        </w:tc>
      </w:tr>
      <w:tr w:rsidR="008B715E" w14:paraId="1D5701A5" w14:textId="77777777" w:rsidTr="008B715E">
        <w:tc>
          <w:tcPr>
            <w:tcW w:w="8494" w:type="dxa"/>
          </w:tcPr>
          <w:p w14:paraId="139D872A" w14:textId="0D69B47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</w:rPr>
              <w:t xml:space="preserve">21.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Morizo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G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Kendjo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E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Mour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O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hellier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Pérignon A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Foule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F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Cordolian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F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Bourra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E, Laffitte E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lcaraz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I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Bodak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N, Ravel C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Vray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Grogl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Mazier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D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Caumes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E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Lachaud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L, Buffet PA; Cutaneous Leishmaniasis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French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Study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Group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Travelers with cutaneous leishmaniasis cured without systemic therapy. Clin Infect Dis. 2013 Aug;57(3):370-80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093/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id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/cit269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3 Apr 30. PMID: 23633111.</w:t>
            </w:r>
          </w:p>
        </w:tc>
      </w:tr>
      <w:tr w:rsidR="008B715E" w14:paraId="02F30956" w14:textId="77777777" w:rsidTr="008B715E">
        <w:tc>
          <w:tcPr>
            <w:tcW w:w="8494" w:type="dxa"/>
          </w:tcPr>
          <w:p w14:paraId="5A3D765F" w14:textId="2B3CBDCD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22. </w:t>
            </w:r>
            <w:r w:rsidR="00000000">
              <w:fldChar w:fldCharType="begin"/>
            </w:r>
            <w:r w:rsidR="00000000" w:rsidRPr="000F413E">
              <w:rPr>
                <w:lang w:val="en-US"/>
              </w:rPr>
              <w:instrText>HYPERLINK "https://pubs.rsc.org/en/results?searchtext=Author%3AAbeer%20H.%20A.%20Mohamed-Ahmed"</w:instrText>
            </w:r>
            <w:r w:rsidR="00000000">
              <w:fldChar w:fldCharType="separate"/>
            </w:r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Abeer H. A. Mohamed-Ahmed</w:t>
            </w:r>
            <w:r w:rsidR="00000000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fldChar w:fldCharType="end"/>
            </w:r>
            <w:r w:rsidRPr="005B5D13">
              <w:rPr>
                <w:rStyle w:val="articleauthor-link"/>
                <w:rFonts w:cstheme="minorHAnsi"/>
                <w:sz w:val="24"/>
                <w:szCs w:val="24"/>
                <w:shd w:val="clear" w:color="auto" w:fill="FFFFFF"/>
                <w:lang w:val="en-US"/>
              </w:rPr>
              <w:t>,  </w:t>
            </w:r>
            <w:r w:rsidR="00000000">
              <w:fldChar w:fldCharType="begin"/>
            </w:r>
            <w:r w:rsidR="00000000" w:rsidRPr="000F413E">
              <w:rPr>
                <w:lang w:val="en-US"/>
              </w:rPr>
              <w:instrText>HYPERLINK "https://pubs.rsc.org/en/results?searchtext=Author%3AKarolina%20A.%20Les"</w:instrText>
            </w:r>
            <w:r w:rsidR="00000000">
              <w:fldChar w:fldCharType="separate"/>
            </w:r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Karolina A. Les</w:t>
            </w:r>
            <w:r w:rsidR="00000000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fldChar w:fldCharType="end"/>
            </w:r>
            <w:r w:rsidRPr="005B5D13">
              <w:rPr>
                <w:rStyle w:val="articleauthor-link"/>
                <w:rFonts w:cstheme="minorHAnsi"/>
                <w:sz w:val="24"/>
                <w:szCs w:val="24"/>
                <w:shd w:val="clear" w:color="auto" w:fill="FFFFFF"/>
                <w:lang w:val="en-US"/>
              </w:rPr>
              <w:t>,  </w:t>
            </w:r>
            <w:r w:rsidR="00000000">
              <w:fldChar w:fldCharType="begin"/>
            </w:r>
            <w:r w:rsidR="00000000" w:rsidRPr="000F413E">
              <w:rPr>
                <w:lang w:val="en-US"/>
              </w:rPr>
              <w:instrText>HYPERLINK "https://pubs.rsc.org/en/results?searchtext=Author%3ASimon%20L.%20Croft"</w:instrText>
            </w:r>
            <w:r w:rsidR="00000000">
              <w:fldChar w:fldCharType="separate"/>
            </w:r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Simon L. Croft</w:t>
            </w:r>
            <w:r w:rsidR="00000000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fldChar w:fldCharType="end"/>
            </w:r>
            <w:r w:rsidRPr="005B5D13">
              <w:rPr>
                <w:rStyle w:val="articleauthor-link"/>
                <w:rFonts w:cstheme="minorHAnsi"/>
                <w:sz w:val="24"/>
                <w:szCs w:val="24"/>
                <w:shd w:val="clear" w:color="auto" w:fill="FFFFFF"/>
                <w:lang w:val="en-US"/>
              </w:rPr>
              <w:t>,  </w:t>
            </w:r>
            <w:r w:rsidR="00000000">
              <w:fldChar w:fldCharType="begin"/>
            </w:r>
            <w:r w:rsidR="00000000" w:rsidRPr="000F413E">
              <w:rPr>
                <w:lang w:val="en-US"/>
              </w:rPr>
              <w:instrText>HYPERLINK "https://pubs.rsc.org/en/results?searchtext=Author%3AStephen%20Brocchini"</w:instrText>
            </w:r>
            <w:r w:rsidR="00000000">
              <w:fldChar w:fldCharType="separate"/>
            </w:r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t>Stephen Brocchini</w:t>
            </w:r>
            <w:r w:rsidR="00000000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shd w:val="clear" w:color="auto" w:fill="FFFFFF"/>
                <w:lang w:val="en-US"/>
              </w:rPr>
              <w:fldChar w:fldCharType="end"/>
            </w:r>
            <w:r w:rsidRPr="005B5D13">
              <w:rPr>
                <w:rStyle w:val="articleauthor-link"/>
                <w:rFonts w:cstheme="minorHAnsi"/>
                <w:sz w:val="24"/>
                <w:szCs w:val="24"/>
                <w:shd w:val="clear" w:color="auto" w:fill="FFFFFF"/>
                <w:lang w:val="en-US"/>
              </w:rPr>
              <w:t xml:space="preserve">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Preparation and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aracterisatio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of amphotericin B-copolymer complex for the treatment of leishmaniasis. Polymer chemistry. 2013.</w:t>
            </w:r>
          </w:p>
        </w:tc>
      </w:tr>
      <w:tr w:rsidR="008B715E" w:rsidRPr="000F413E" w14:paraId="349C09CB" w14:textId="77777777" w:rsidTr="008B715E">
        <w:tc>
          <w:tcPr>
            <w:tcW w:w="8494" w:type="dxa"/>
          </w:tcPr>
          <w:p w14:paraId="6D782122" w14:textId="544A3E62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</w:rPr>
              <w:t xml:space="preserve">23.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Daftaria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PM, Stone GW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Kovalsk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L, Kumar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Vosough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A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Urbieta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Blackwelder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P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Dikic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E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Serafini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P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Duffor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S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Boodoo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R, Rodríguez-Cortés A, Lemmon V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Deo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S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lberola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J, Perez VL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Dauner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S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ger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AL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A targeted and adjuvanted nanocarrier lowers the effective dose of liposomal amphotericin B and enhances adaptive immunity in murine cutaneous leishmaniasis. J Infect Dis. 2013 Dec 1;208(11):1914-22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093/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infdi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/jit378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3 Jul 29. PMID: 23901083; PMCID: PMC3814840.</w:t>
            </w:r>
          </w:p>
        </w:tc>
      </w:tr>
      <w:tr w:rsidR="008B715E" w:rsidRPr="000F413E" w14:paraId="1A141E47" w14:textId="77777777" w:rsidTr="008B715E">
        <w:tc>
          <w:tcPr>
            <w:tcW w:w="8494" w:type="dxa"/>
          </w:tcPr>
          <w:p w14:paraId="61306EB6" w14:textId="3F48186F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24. Mohamed-Ahmed AH, Seifert K, Yardley V, Burrell-Saward H, Brocchini S, Croft SL. Antileishmanial activity, uptake, and biodistribution of an amphotericin B and 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poly(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α-Glutamic Acid) complex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gent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2013 Oct;57(10):4608-14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128/AAC.02343-12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3 Jun 24. PMID: 23796924; PMCID: PMC3811429</w:t>
            </w:r>
          </w:p>
        </w:tc>
      </w:tr>
      <w:tr w:rsidR="008B715E" w14:paraId="1F22951A" w14:textId="77777777" w:rsidTr="008B715E">
        <w:tc>
          <w:tcPr>
            <w:tcW w:w="8494" w:type="dxa"/>
          </w:tcPr>
          <w:p w14:paraId="10DA3B53" w14:textId="4BDE2434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25. Solomon M, Schwartz E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avlotsky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F, Sakka N, Barzilai A, Greenberger S. Leishmania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tropic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in children: a retrospective study. J Am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cad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Dermatol. 2014 Aug;71(2):271-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016/j.jaad.2013.12.04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4 Apr 26. </w:t>
            </w:r>
            <w:r w:rsidRPr="005B5D13">
              <w:rPr>
                <w:rFonts w:cstheme="minorHAnsi"/>
                <w:sz w:val="24"/>
                <w:szCs w:val="24"/>
              </w:rPr>
              <w:t xml:space="preserve">PMID: 24775403. </w:t>
            </w:r>
          </w:p>
        </w:tc>
      </w:tr>
      <w:tr w:rsidR="008B715E" w:rsidRPr="000F413E" w14:paraId="106D30AE" w14:textId="77777777" w:rsidTr="008B715E">
        <w:tc>
          <w:tcPr>
            <w:tcW w:w="8494" w:type="dxa"/>
          </w:tcPr>
          <w:p w14:paraId="0CBED7E5" w14:textId="241FBC7A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26. Ribeiro TG, Franca JR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Fuscaldi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LL, Santos ML, Duarte MC, Lage PS, Martins VT, Costa LE, Fernandes SO, Cardoso VN, Castilho RO, Soto M, Tavares CA, Faraco A, Coelho EA, Chávez-Fumagalli MA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An optimized nanoparticle delivery system based on chitosan and chondroitin sulfate molecules reduces the toxicity of amphotericin B and is effective in treating tegumentary leishmaniasis. Int J Nanomedicine. 2014 Nov 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19;9:5341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-5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2147/IJN.S68966. PMID: 25429219; PMCID: PMC4242406.</w:t>
            </w:r>
          </w:p>
        </w:tc>
      </w:tr>
      <w:tr w:rsidR="008B715E" w14:paraId="0BE88E52" w14:textId="77777777" w:rsidTr="008B715E">
        <w:tc>
          <w:tcPr>
            <w:tcW w:w="8494" w:type="dxa"/>
          </w:tcPr>
          <w:p w14:paraId="47F13770" w14:textId="708E6923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lastRenderedPageBreak/>
              <w:t>27. Henry, B. Worldwide diversity of leishmaniasis: Harmonized collection of data and isolates by the European “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LeishMa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” network: The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LeishMa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Network. </w:t>
            </w:r>
            <w:r w:rsidRPr="005B5D13">
              <w:rPr>
                <w:rFonts w:cstheme="minorHAnsi"/>
                <w:sz w:val="24"/>
                <w:szCs w:val="24"/>
              </w:rPr>
              <w:t>2015.</w:t>
            </w:r>
          </w:p>
        </w:tc>
      </w:tr>
      <w:tr w:rsidR="008B715E" w:rsidRPr="000F413E" w14:paraId="24A7EF11" w14:textId="77777777" w:rsidTr="008B715E">
        <w:tc>
          <w:tcPr>
            <w:tcW w:w="8494" w:type="dxa"/>
          </w:tcPr>
          <w:p w14:paraId="73A88FF7" w14:textId="2264553C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28.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Sbeghen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MR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Voltarelli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 w:rsidRPr="005B5D13">
              <w:rPr>
                <w:rFonts w:cstheme="minorHAnsi"/>
                <w:sz w:val="24"/>
                <w:szCs w:val="24"/>
              </w:rPr>
              <w:t xml:space="preserve">EM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Campois</w:t>
            </w:r>
            <w:proofErr w:type="spellEnd"/>
            <w:proofErr w:type="gramEnd"/>
            <w:r w:rsidRPr="005B5D13">
              <w:rPr>
                <w:rFonts w:cstheme="minorHAnsi"/>
                <w:sz w:val="24"/>
                <w:szCs w:val="24"/>
              </w:rPr>
              <w:t xml:space="preserve"> TG, Kimura E, Aristides SM, Hernandes L, Caetano W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Hioka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N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Lonardoni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MV, Silveira TG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Topical and Intradermal Efficacy of Photodynamic Therapy with Methylene Blue and Light-Emitting Diode in the Treatment of Cutaneous Leishmaniasis Caused by Leishmania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raziliensis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J Lasers Med Sci. 2015 Summer;6(3):106-11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5171/jlms.2015.0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5 Jun 28. PMID: 26464777; PMCID: PMC4599196.</w:t>
            </w:r>
          </w:p>
        </w:tc>
      </w:tr>
      <w:tr w:rsidR="008B715E" w14:paraId="4B7932BF" w14:textId="77777777" w:rsidTr="008B715E">
        <w:tc>
          <w:tcPr>
            <w:tcW w:w="8494" w:type="dxa"/>
          </w:tcPr>
          <w:p w14:paraId="598B2E39" w14:textId="7E26997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29. Mushtaq S, Dogra D, Dogra N. Clinical Response with intralesional Amphotericin B in the treatment of old world cutaneous leishmaniasis: a preliminary report. Dermatol Ther. 2016 Nov;29(6):398-405. doi:10.1111/dth.1237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6 Aug 1. PMID: 27477764.</w:t>
            </w:r>
          </w:p>
        </w:tc>
      </w:tr>
      <w:tr w:rsidR="008B715E" w14:paraId="2DCF5B7B" w14:textId="77777777" w:rsidTr="008B715E">
        <w:tc>
          <w:tcPr>
            <w:tcW w:w="8494" w:type="dxa"/>
          </w:tcPr>
          <w:p w14:paraId="039CB4C3" w14:textId="29DA4CB0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</w:rPr>
              <w:t xml:space="preserve">30. Mendonça DV, Lage LM, Lage DP, Chávez-Fumagalli MA, Ludolf F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Roatt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BM, Menezes-Souza D, Faraco AA, Castilho RO, Tavares CA, </w:t>
            </w:r>
            <w:proofErr w:type="spellStart"/>
            <w:r w:rsidRPr="005B5D13">
              <w:rPr>
                <w:rFonts w:cstheme="minorHAnsi"/>
                <w:sz w:val="24"/>
                <w:szCs w:val="24"/>
              </w:rPr>
              <w:t>Barichello</w:t>
            </w:r>
            <w:proofErr w:type="spellEnd"/>
            <w:r w:rsidRPr="005B5D13">
              <w:rPr>
                <w:rFonts w:cstheme="minorHAnsi"/>
                <w:sz w:val="24"/>
                <w:szCs w:val="24"/>
              </w:rPr>
              <w:t xml:space="preserve"> JM, Duarte MC, Coelho EA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>Poloxamer 407 (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Pluronic(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®) F127)-based polymeric micelles for amphotericin B: In vitro biological activity, toxicity and in vivo therapeutic efficacy against murine tegumentary leishmaniasis. Exp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arasito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2016 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Oct;169:34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-42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016/j.exppara.2016.07.005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6 Jul 15. PMID: 27427166. </w:t>
            </w:r>
          </w:p>
        </w:tc>
      </w:tr>
      <w:tr w:rsidR="008B715E" w14:paraId="0C510B2F" w14:textId="77777777" w:rsidTr="008B715E">
        <w:tc>
          <w:tcPr>
            <w:tcW w:w="8494" w:type="dxa"/>
          </w:tcPr>
          <w:p w14:paraId="06F551D5" w14:textId="36BCC97D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1. Nikandish M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Goyonlo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VM, Taheri AR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Kiafa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B. Ocular Leishmaniasis Treated by Intralesional Amphotericin B. Middle East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f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J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Ophthalmo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2016 Jan-Mar;23(1):153-5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4103/0974-9233.171801. PMID: 26957858; PMCID: PMC4759897.</w:t>
            </w:r>
          </w:p>
        </w:tc>
      </w:tr>
      <w:tr w:rsidR="008B715E" w14:paraId="1622D1CF" w14:textId="77777777" w:rsidTr="008B715E">
        <w:tc>
          <w:tcPr>
            <w:tcW w:w="8494" w:type="dxa"/>
          </w:tcPr>
          <w:p w14:paraId="1C26C366" w14:textId="038A9A2E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0F413E">
              <w:rPr>
                <w:rFonts w:cstheme="minorHAnsi"/>
                <w:sz w:val="24"/>
                <w:szCs w:val="24"/>
              </w:rPr>
              <w:t xml:space="preserve">32.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lcántara-Reifs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CM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Garnacho-Saucedo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G,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Salido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-Vallejo R, Vélez García-Nieto A. Topical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Amphotericin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B for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treatment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413E">
              <w:rPr>
                <w:rFonts w:cstheme="minorHAnsi"/>
                <w:sz w:val="24"/>
                <w:szCs w:val="24"/>
              </w:rPr>
              <w:t>localized</w:t>
            </w:r>
            <w:proofErr w:type="spellEnd"/>
            <w:r w:rsidRPr="000F413E">
              <w:rPr>
                <w:rFonts w:cstheme="minorHAnsi"/>
                <w:sz w:val="24"/>
                <w:szCs w:val="24"/>
              </w:rPr>
              <w:t xml:space="preserve"> cutaneous leishmaniasis. </w:t>
            </w: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Dermatol Ther. 2017 Jan;30(1)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111/dth.12402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6 Sep 16. PMID: 27636906.</w:t>
            </w:r>
          </w:p>
        </w:tc>
      </w:tr>
      <w:tr w:rsidR="008B715E" w14:paraId="7F7C872B" w14:textId="77777777" w:rsidTr="008B715E">
        <w:tc>
          <w:tcPr>
            <w:tcW w:w="8494" w:type="dxa"/>
          </w:tcPr>
          <w:p w14:paraId="50D7BD0D" w14:textId="77497B0C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3. Kaur L, Abhijeet, Jain SK. Safe and Effective Delivery of Amphotericin B: A Survey of Patents. Recent Pat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Nanotechno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. 2017;11(3):214-234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2174/1872210511666170105130210. PMID: 28056751.</w:t>
            </w:r>
          </w:p>
        </w:tc>
      </w:tr>
      <w:tr w:rsidR="008B715E" w14:paraId="126B5F52" w14:textId="77777777" w:rsidTr="008B715E">
        <w:tc>
          <w:tcPr>
            <w:tcW w:w="8494" w:type="dxa"/>
          </w:tcPr>
          <w:p w14:paraId="675A6897" w14:textId="59027F3B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4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ehriz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TZ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rdestan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MS, Molla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Hosein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MH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Khamesipou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osaffa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N, Ramezani A. Novel nano-sized chitosan amphotericin B formulation with considerable improvement against Leishmania major. Nanomedicine (Lond). 2018 Dec;13(24):3129-314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2217/nnm-2018-006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8 Nov 22. PMID: 30463469.</w:t>
            </w:r>
          </w:p>
        </w:tc>
      </w:tr>
      <w:tr w:rsidR="008B715E" w:rsidRPr="000F413E" w14:paraId="462956DD" w14:textId="77777777" w:rsidTr="008B715E">
        <w:tc>
          <w:tcPr>
            <w:tcW w:w="8494" w:type="dxa"/>
          </w:tcPr>
          <w:p w14:paraId="3C3486EF" w14:textId="4FD7EEA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5. Wijnant GJ, Van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ocxla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K, Yardley V, Harris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urda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, Croft SL. Relation between Skin Pharmacokinetics and Efficacy in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mBisome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Treatment of Murine Cutaneous Leishmaniasis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gent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2018 Feb 23;62(3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):e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02009-17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128/AAC.02009-17. PMID: 29263075; PMCID: PMC5826151.</w:t>
            </w:r>
          </w:p>
        </w:tc>
      </w:tr>
      <w:tr w:rsidR="008B715E" w14:paraId="14FCBEFA" w14:textId="77777777" w:rsidTr="008B715E">
        <w:tc>
          <w:tcPr>
            <w:tcW w:w="8494" w:type="dxa"/>
          </w:tcPr>
          <w:p w14:paraId="3AF64689" w14:textId="29EB2595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6. Wijnant GJ, Van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Bocxla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K, Fortes Francisco A, Yardley V, Harris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lavijeh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M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urda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, Croft SL. Local Skin Inflammation in Cutaneous Leishmaniasis as a Source of Variable Pharmacokinetics and Therapeutic Efficacy of Liposomal Amphotericin B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Antimicro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gents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Chemothe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2018 Sep 24;62(10</w:t>
            </w:r>
            <w:proofErr w:type="gramStart"/>
            <w:r w:rsidRPr="005B5D13">
              <w:rPr>
                <w:rFonts w:cstheme="minorHAnsi"/>
                <w:sz w:val="24"/>
                <w:szCs w:val="24"/>
                <w:lang w:val="en-US"/>
              </w:rPr>
              <w:t>):e</w:t>
            </w:r>
            <w:proofErr w:type="gram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00631-18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: 10.1128/AAC.00631-18. PMID: 30082295; PMCID: PMC6153808.</w:t>
            </w:r>
          </w:p>
        </w:tc>
      </w:tr>
      <w:tr w:rsidR="008B715E" w14:paraId="45EDE6A2" w14:textId="77777777" w:rsidTr="008B715E">
        <w:tc>
          <w:tcPr>
            <w:tcW w:w="8494" w:type="dxa"/>
          </w:tcPr>
          <w:p w14:paraId="3F37420E" w14:textId="3D0D7F59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37. Eskandari SE, Firooz A, Nassiri-Kashani M, Jaafari MR, Javadi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Mirami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Mohammadi A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Khamesipour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A. Safety Evaluation of Topical Application of Nano-Liposomal Form of Amphotericin B (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SinaAmpholeish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) on Healthy Volunteers: Phase I Clinical Trial. Iran J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arasito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>. 2019 Apr-Jun;14(2):197-203. PMID: 31543907; PMCID: PMC6737359.</w:t>
            </w:r>
          </w:p>
        </w:tc>
      </w:tr>
      <w:tr w:rsidR="008B715E" w14:paraId="1C46CD25" w14:textId="77777777" w:rsidTr="008B715E">
        <w:tc>
          <w:tcPr>
            <w:tcW w:w="8494" w:type="dxa"/>
          </w:tcPr>
          <w:p w14:paraId="52B59CA2" w14:textId="49DB5857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38. Gupta A, Sardana K, Ahuja A, Kishan Gautam R. Complete cure of a large complex cutaneous leishmaniasis with a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nonethanolic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lipid based-amphotericin B gel. Clin Exp Dermatol. 2019 Oct;44(7):807-810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111/ced.1388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8 Dec 28. PMID: 30592076.</w:t>
            </w:r>
          </w:p>
        </w:tc>
      </w:tr>
      <w:tr w:rsidR="008B715E" w14:paraId="113F6C32" w14:textId="77777777" w:rsidTr="008B715E">
        <w:tc>
          <w:tcPr>
            <w:tcW w:w="8494" w:type="dxa"/>
          </w:tcPr>
          <w:p w14:paraId="6338B332" w14:textId="7ED8E7BB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>39. Zur E. Topical Treatment of Cutaneous Leishmaniasis in Israel, Part 1. Int J Pharm Compd. 2019 May-Jun;23(3):200-207. PMID: 31085788.</w:t>
            </w:r>
          </w:p>
        </w:tc>
      </w:tr>
      <w:tr w:rsidR="008B715E" w:rsidRPr="000F413E" w14:paraId="3B7E5675" w14:textId="77777777" w:rsidTr="008B715E">
        <w:tc>
          <w:tcPr>
            <w:tcW w:w="8494" w:type="dxa"/>
          </w:tcPr>
          <w:p w14:paraId="4CED024E" w14:textId="623EE0E0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40. Lanza JS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Pomel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S, Loiseau PM,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Frézard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F. Recent advances in amphotericin B delivery strategies for the treatment of leishmaniases. Expert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Opin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Drug Deliv. 2019 Oct;16(10):1063-1079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doi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: 10.1080/17425247.2019.1659243. </w:t>
            </w:r>
            <w:proofErr w:type="spellStart"/>
            <w:r w:rsidRPr="005B5D13">
              <w:rPr>
                <w:rFonts w:cstheme="minorHAnsi"/>
                <w:sz w:val="24"/>
                <w:szCs w:val="24"/>
                <w:lang w:val="en-US"/>
              </w:rPr>
              <w:t>Epub</w:t>
            </w:r>
            <w:proofErr w:type="spellEnd"/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 2019 Aug 30. PMID: 31433678.</w:t>
            </w:r>
          </w:p>
        </w:tc>
      </w:tr>
      <w:tr w:rsidR="008B715E" w14:paraId="1DFD3A88" w14:textId="77777777" w:rsidTr="008B715E">
        <w:tc>
          <w:tcPr>
            <w:tcW w:w="8494" w:type="dxa"/>
          </w:tcPr>
          <w:p w14:paraId="78C7A476" w14:textId="2145D99A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cstheme="minorHAnsi"/>
                <w:sz w:val="24"/>
                <w:szCs w:val="24"/>
                <w:lang w:val="en-US"/>
              </w:rPr>
              <w:t xml:space="preserve">41. </w:t>
            </w:r>
            <w:hyperlink r:id="rId15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>Momin Khan</w:t>
              </w:r>
            </w:hyperlink>
            <w:r w:rsidRPr="005B5D13">
              <w:rPr>
                <w:rStyle w:val="comma-separator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, </w:t>
            </w:r>
            <w:hyperlink r:id="rId16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 xml:space="preserve">Akhtar </w:t>
              </w:r>
              <w:proofErr w:type="spellStart"/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>Nadhman</w:t>
              </w:r>
              <w:proofErr w:type="spellEnd"/>
            </w:hyperlink>
            <w:r w:rsidRPr="005B5D13">
              <w:rPr>
                <w:rStyle w:val="comma-separator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, </w:t>
            </w:r>
            <w:proofErr w:type="spellStart"/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  <w:fldChar w:fldCharType="begin"/>
            </w:r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instrText>HYPERLINK "https://ietresearch.onlinelibrary.wiley.com/authored-by/Shah/Walayat"</w:instrText>
            </w:r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</w:r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  <w:fldChar w:fldCharType="separate"/>
            </w:r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bdr w:val="none" w:sz="0" w:space="0" w:color="auto" w:frame="1"/>
                <w:lang w:val="en-US"/>
              </w:rPr>
              <w:t>Walayat</w:t>
            </w:r>
            <w:proofErr w:type="spellEnd"/>
            <w:r w:rsidRPr="005B5D13">
              <w:rPr>
                <w:rStyle w:val="Hyperlink"/>
                <w:rFonts w:cstheme="minorHAnsi"/>
                <w:color w:val="auto"/>
                <w:sz w:val="24"/>
                <w:szCs w:val="24"/>
                <w:u w:val="none"/>
                <w:bdr w:val="none" w:sz="0" w:space="0" w:color="auto" w:frame="1"/>
                <w:lang w:val="en-US"/>
              </w:rPr>
              <w:t xml:space="preserve"> Shah</w:t>
            </w:r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</w:rPr>
              <w:fldChar w:fldCharType="end"/>
            </w:r>
            <w:r w:rsidRPr="005B5D13">
              <w:rPr>
                <w:rStyle w:val="comma-separator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, </w:t>
            </w:r>
            <w:hyperlink r:id="rId17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>Imran Khan</w:t>
              </w:r>
            </w:hyperlink>
            <w:r w:rsidRPr="005B5D13">
              <w:rPr>
                <w:rStyle w:val="comma-separator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, </w:t>
            </w:r>
            <w:hyperlink r:id="rId18" w:history="1"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 xml:space="preserve">Masoom </w:t>
              </w:r>
              <w:proofErr w:type="spellStart"/>
              <w:r w:rsidRPr="005B5D13">
                <w:rPr>
                  <w:rStyle w:val="Hyperlink"/>
                  <w:rFonts w:cstheme="minorHAnsi"/>
                  <w:color w:val="auto"/>
                  <w:sz w:val="24"/>
                  <w:szCs w:val="24"/>
                  <w:u w:val="none"/>
                  <w:bdr w:val="none" w:sz="0" w:space="0" w:color="auto" w:frame="1"/>
                  <w:lang w:val="en-US"/>
                </w:rPr>
                <w:t>Yasinzai</w:t>
              </w:r>
              <w:proofErr w:type="spellEnd"/>
            </w:hyperlink>
            <w:r w:rsidRPr="005B5D13">
              <w:rPr>
                <w:rStyle w:val="accordion-tabbedtab-mobile"/>
                <w:rFonts w:cstheme="minorHAnsi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.</w:t>
            </w:r>
            <w:r w:rsidRPr="005B5D13"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  <w:t xml:space="preserve"> Formulation and </w:t>
            </w:r>
            <w:proofErr w:type="spellStart"/>
            <w:r w:rsidRPr="005B5D13"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  <w:t>characterisation</w:t>
            </w:r>
            <w:proofErr w:type="spellEnd"/>
            <w:r w:rsidRPr="005B5D13">
              <w:rPr>
                <w:rFonts w:cstheme="minorHAnsi"/>
                <w:sz w:val="24"/>
                <w:szCs w:val="24"/>
                <w:shd w:val="clear" w:color="auto" w:fill="FFFFFF"/>
                <w:lang w:val="en-US"/>
              </w:rPr>
              <w:t xml:space="preserve"> of a self-nanoemulsifying drug delivery system of amphotericin B for the treatment of leishmaniasis. </w:t>
            </w:r>
            <w:hyperlink r:id="rId19" w:tooltip="IET Nanobiotechnology homepage" w:history="1">
              <w:r w:rsidRPr="005B5D13">
                <w:rPr>
                  <w:rFonts w:eastAsia="Times New Roman" w:cstheme="minorHAnsi"/>
                  <w:kern w:val="0"/>
                  <w:sz w:val="24"/>
                  <w:szCs w:val="24"/>
                  <w:lang w:val="en-US" w:eastAsia="pt-BR"/>
                </w:rPr>
                <w:t>IET Nanobiotechnology</w:t>
              </w:r>
            </w:hyperlink>
            <w:r w:rsidRPr="005B5D13">
              <w:rPr>
                <w:rFonts w:eastAsia="Times New Roman" w:cstheme="minorHAnsi"/>
                <w:kern w:val="0"/>
                <w:sz w:val="24"/>
                <w:szCs w:val="24"/>
                <w:lang w:val="en-US" w:eastAsia="pt-BR"/>
              </w:rPr>
              <w:t xml:space="preserve"> </w:t>
            </w:r>
            <w:hyperlink r:id="rId20" w:history="1">
              <w:r w:rsidRPr="005B5D13">
                <w:rPr>
                  <w:rFonts w:eastAsia="Times New Roman" w:cstheme="minorHAnsi"/>
                  <w:kern w:val="0"/>
                  <w:sz w:val="24"/>
                  <w:szCs w:val="24"/>
                  <w:shd w:val="clear" w:color="auto" w:fill="FFFFFF"/>
                  <w:lang w:val="en-US" w:eastAsia="pt-BR"/>
                </w:rPr>
                <w:t>Volume 13, Issue 5</w:t>
              </w:r>
            </w:hyperlink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 p. 477-483. 2019.</w:t>
            </w:r>
          </w:p>
        </w:tc>
      </w:tr>
      <w:tr w:rsidR="008B715E" w:rsidRPr="000F413E" w14:paraId="25483858" w14:textId="77777777" w:rsidTr="008B715E">
        <w:tc>
          <w:tcPr>
            <w:tcW w:w="8494" w:type="dxa"/>
          </w:tcPr>
          <w:p w14:paraId="16BB2A08" w14:textId="0FB9B5D3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42. Zadeh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ehriz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T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Khamesipour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, Shafiee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Ardestan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M, Ebrahimi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Shahmabad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H, Haji Molla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Hosein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M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osaffa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N, Ramezani A. Comparative analysis between four model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nanoformulations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of amphotericin B-chitosan, amphotericin B-dendrimer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betulinic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cid-chitosan and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betulinic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cid-dendrimer for treatment of &lt;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&gt;Leishmania major&lt;/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&gt;: real-time PCR assay plus. Int J Nanomedicine. 2019 Sep </w:t>
            </w:r>
            <w:proofErr w:type="gram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24;14:7593</w:t>
            </w:r>
            <w:proofErr w:type="gram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-7607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: 10.2147/IJN.S220410. PMID: 31802863; PMCID: PMC6831986.</w:t>
            </w:r>
          </w:p>
        </w:tc>
      </w:tr>
      <w:tr w:rsidR="008B715E" w14:paraId="2D00B688" w14:textId="77777777" w:rsidTr="008B715E">
        <w:tc>
          <w:tcPr>
            <w:tcW w:w="8494" w:type="dxa"/>
          </w:tcPr>
          <w:p w14:paraId="5EA64DBA" w14:textId="62812110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43. de Souza RM, Maranhão RC, Tavares ER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Filippin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-Monteiro FB, Nicodemo AC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Morikawa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AT, Kanashiro EHY, Amato VS. </w:t>
            </w: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Lipid nanoparticles for amphotericin delivery in the treatment of American tegumentary leishmaniasis. Drug Deliv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Transl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Res. 2020 Apr;10(2):403-412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: 10.1007/s13346-019-00677-4. PMID: 31701487.</w:t>
            </w:r>
          </w:p>
        </w:tc>
      </w:tr>
      <w:tr w:rsidR="008B715E" w:rsidRPr="000F413E" w14:paraId="098FE64E" w14:textId="77777777" w:rsidTr="008B715E">
        <w:tc>
          <w:tcPr>
            <w:tcW w:w="8494" w:type="dxa"/>
          </w:tcPr>
          <w:p w14:paraId="0F6750B5" w14:textId="0EDE529C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44. Parvez S, Yadagiri G, Singh A, Karole A, Singh OP, Sundar S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udavath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SL. Improvising anti-leishmanial activity of amphotericin B and paromomycin using co-delivery in d-α-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tocopheryl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polyethylene glycol 1000 succinate (TPGS) tailored nano-lipid carrier system. Chem Phys Lipids. 2020 </w:t>
            </w:r>
            <w:proofErr w:type="gram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Sep;231:104946</w:t>
            </w:r>
            <w:proofErr w:type="gram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: 10.1016/j.chemphyslip.2020.104946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pub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2020 Jul 1. PMID: 32621810.</w:t>
            </w:r>
          </w:p>
        </w:tc>
      </w:tr>
      <w:tr w:rsidR="008B715E" w14:paraId="6BDC7AB7" w14:textId="77777777" w:rsidTr="008B715E">
        <w:tc>
          <w:tcPr>
            <w:tcW w:w="8494" w:type="dxa"/>
          </w:tcPr>
          <w:p w14:paraId="7082FACD" w14:textId="0213DE74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45. Dos Santos Matos AP, Lopes DCDXP, Peixoto MLH, da Silva Cardoso V, Vermelho AB, Santos-Oliveira R, Viçosa AL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Holandino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C, Ricci-Júnior E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Development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characterization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, and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anti-leishmanial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activity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of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topical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amphotericin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 B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>nanoemulsions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eastAsia="pt-BR"/>
              </w:rPr>
              <w:t xml:space="preserve">. </w:t>
            </w: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Drug Deliv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Transl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Res. 2020 Dec;10(6):1552-1570. doi:10.1007/s13346-020-00821-5. PMID: 32676952.</w:t>
            </w:r>
          </w:p>
        </w:tc>
      </w:tr>
      <w:tr w:rsidR="008B715E" w14:paraId="6FE1CCCF" w14:textId="77777777" w:rsidTr="008B715E">
        <w:tc>
          <w:tcPr>
            <w:tcW w:w="8494" w:type="dxa"/>
          </w:tcPr>
          <w:p w14:paraId="045C9C38" w14:textId="4F49A8F5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46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Riezk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, Van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Bocxlaer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K, Yardley V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urdan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S, Croft SL. Activity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ofAmphotericin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B-Loaded Chitosan Nanoparticles against Experimental Cutaneous Leishmaniasis. Molecules. 2020 Sep 2;25(17):4002.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: 10.3390/molecules25174002. PMID: 32887341; PMCID: PMC7504813.</w:t>
            </w:r>
          </w:p>
        </w:tc>
      </w:tr>
      <w:tr w:rsidR="008B715E" w14:paraId="4058F9C9" w14:textId="77777777" w:rsidTr="008B715E">
        <w:tc>
          <w:tcPr>
            <w:tcW w:w="8494" w:type="dxa"/>
          </w:tcPr>
          <w:p w14:paraId="447B1171" w14:textId="24818146" w:rsidR="008B715E" w:rsidRDefault="008B715E" w:rsidP="008B715E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47. Saqib M, Ali Bhatti AS, Ahmad NM, Ahmed N, Shahnaz G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Lebaz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N, 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laissar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. Amphotericin B Loaded Polymeric Nanoparticles for Treatment of &lt;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&gt;Leishmania&lt;/</w:t>
            </w:r>
            <w:proofErr w:type="spellStart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&gt;</w:t>
            </w:r>
            <w:r w:rsidR="00DD4DDA" w:rsidRPr="005B5D13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Infections. Nanomaterials (Basel). 2020 Jun 12;10(6):1152. doi:10.3390/nano10061152. PMID: 32545473; PMCID: PMC7353296</w:t>
            </w:r>
          </w:p>
        </w:tc>
      </w:tr>
      <w:tr w:rsidR="00FC1A4F" w:rsidRPr="000F413E" w14:paraId="58A07334" w14:textId="77777777" w:rsidTr="008B715E">
        <w:tc>
          <w:tcPr>
            <w:tcW w:w="8494" w:type="dxa"/>
          </w:tcPr>
          <w:p w14:paraId="307376C7" w14:textId="35DFAB70" w:rsidR="00FC1A4F" w:rsidRDefault="00FC1A4F" w:rsidP="00FC1A4F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48. Carvalheiro M, Vieira J, Faria-Silva C, Marto J, Simões S. Amphotericin B-loaded deformable lipid vesicles for topical treatment of cutaneous leishmaniasis skin lesions. Drug Deliv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Transl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Res. 2021 Apr;11(2):717-728. doi:10.1007/s13346-021-00910-z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pub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2021 Feb 3. PMID: 33534106.</w:t>
            </w:r>
          </w:p>
        </w:tc>
      </w:tr>
      <w:tr w:rsidR="00FC1A4F" w14:paraId="7F663EB8" w14:textId="77777777" w:rsidTr="008B715E">
        <w:tc>
          <w:tcPr>
            <w:tcW w:w="8494" w:type="dxa"/>
          </w:tcPr>
          <w:p w14:paraId="250301BC" w14:textId="60C0A9FF" w:rsidR="00FC1A4F" w:rsidRDefault="00FC1A4F" w:rsidP="00FC1A4F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lastRenderedPageBreak/>
              <w:t xml:space="preserve">49. Silva-Carvalho R, Fidalgo J, Melo KR, Queiroz MF, Leal S, Rocha HA, Cruz T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Parpot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P, Tomás AM, Gama M. Development of dextrin-amphotericin B formulations for the treatment of Leishmaniasis. Int J Biol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acromol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. 2020 Jun </w:t>
            </w:r>
            <w:proofErr w:type="gram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15;153:276</w:t>
            </w:r>
            <w:proofErr w:type="gram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-288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: 10.1016/j.ijbiomac.2020.03.019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pub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2020 Mar 5. Erratum in: Int J Biol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acromol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. 2021 Jan </w:t>
            </w:r>
            <w:proofErr w:type="gram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1;166:1619</w:t>
            </w:r>
            <w:proofErr w:type="gram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. PMID: 32145228.</w:t>
            </w:r>
          </w:p>
        </w:tc>
      </w:tr>
      <w:tr w:rsidR="00FC1A4F" w:rsidRPr="000F413E" w14:paraId="5C83F361" w14:textId="77777777" w:rsidTr="008B715E">
        <w:tc>
          <w:tcPr>
            <w:tcW w:w="8494" w:type="dxa"/>
          </w:tcPr>
          <w:p w14:paraId="3A4DFA31" w14:textId="5A469252" w:rsidR="00FC1A4F" w:rsidRDefault="00FC1A4F" w:rsidP="00FC1A4F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50. Eskandari SE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Khamesipour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, Jaafari MR, Javadi A, Mohammadi AM, Valian HK, Nassiri-Kashani M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Goyonlo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VM, Firooz A. Combination of topical liposomal amphotericin B and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Glucantime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in comparison with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glucantime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lone for the treatment of anthroponotic cutaneous leishmaniasis (ACL) caused by &lt;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&gt;Leishmania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tropica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&lt;/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&gt;: study protocol for a randomized, controlled trial. Iran J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Microbiol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. 2021 Oct;13(5):718-723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: 10.18502/</w:t>
            </w:r>
            <w:proofErr w:type="gram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jm.v</w:t>
            </w:r>
            <w:proofErr w:type="gram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13i5.7440. PMID: 34900170; PMCID: PMC8629814.</w:t>
            </w:r>
          </w:p>
        </w:tc>
      </w:tr>
      <w:tr w:rsidR="00FC1A4F" w14:paraId="2C1571CE" w14:textId="77777777" w:rsidTr="008B715E">
        <w:tc>
          <w:tcPr>
            <w:tcW w:w="8494" w:type="dxa"/>
          </w:tcPr>
          <w:p w14:paraId="61D7BA5D" w14:textId="60684933" w:rsidR="00FC1A4F" w:rsidRDefault="00FC1A4F" w:rsidP="00FC1A4F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51. D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iociaiut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A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Giancristoforo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S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Calò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Carducci FI, Bracaglia C, Boni A, Pane S, Onetti Muda A, De Benedetti F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Putignan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L, El Hachem M. Auricular leishmaniasis in a child successfully treated with intralesional amphotericin B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Pediatr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Dermatol. 2022 Sep;39(5):832-833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doi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: 10.1111/pde.15046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pub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2022 Jun 11. PMID: 35689474; PMCID: PMC9796609.</w:t>
            </w:r>
          </w:p>
        </w:tc>
      </w:tr>
      <w:tr w:rsidR="00FC1A4F" w14:paraId="3749C1BF" w14:textId="77777777" w:rsidTr="008B715E">
        <w:tc>
          <w:tcPr>
            <w:tcW w:w="8494" w:type="dxa"/>
          </w:tcPr>
          <w:p w14:paraId="35090D23" w14:textId="1BCD1B92" w:rsidR="00FC1A4F" w:rsidRDefault="00FC1A4F" w:rsidP="00FC1A4F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52. Knapp C 3rd, Vaz L,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Onoday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H, Small A. Dual treatment of cutaneous leishmaniasis with topical amphotericin B and photodynamic therapy in a pediatric patient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Pediatr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Dermatol. 2022 Sep;39(5):761-763. doi:10.1111/pde.15042. </w:t>
            </w:r>
            <w:proofErr w:type="spellStart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>Epub</w:t>
            </w:r>
            <w:proofErr w:type="spellEnd"/>
            <w:r w:rsidRPr="00866352">
              <w:rPr>
                <w:rFonts w:eastAsia="Times New Roman" w:cstheme="minorHAnsi"/>
                <w:kern w:val="0"/>
                <w:sz w:val="24"/>
                <w:szCs w:val="24"/>
                <w:shd w:val="clear" w:color="auto" w:fill="FFFFFF"/>
                <w:lang w:val="en-US" w:eastAsia="pt-BR"/>
              </w:rPr>
              <w:t xml:space="preserve"> 2022 May 30. PMID: 35636952</w:t>
            </w:r>
          </w:p>
        </w:tc>
      </w:tr>
    </w:tbl>
    <w:p w14:paraId="07AB6037" w14:textId="77777777" w:rsidR="00B62A6E" w:rsidRDefault="00B62A6E" w:rsidP="00345FB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A298183" w14:textId="77777777" w:rsidR="008B715E" w:rsidRPr="008331B3" w:rsidRDefault="008B715E" w:rsidP="008B715E">
      <w:pPr>
        <w:rPr>
          <w:rFonts w:cstheme="minorHAnsi"/>
          <w:sz w:val="24"/>
          <w:szCs w:val="24"/>
          <w:lang w:val="en-US"/>
        </w:rPr>
      </w:pPr>
    </w:p>
    <w:p w14:paraId="10579BD9" w14:textId="77777777" w:rsidR="008B715E" w:rsidRPr="00345FB7" w:rsidRDefault="008B715E" w:rsidP="00345FB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sectPr w:rsidR="008B715E" w:rsidRPr="00345F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F0B05"/>
    <w:multiLevelType w:val="hybridMultilevel"/>
    <w:tmpl w:val="D794C9F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D54C5"/>
    <w:multiLevelType w:val="hybridMultilevel"/>
    <w:tmpl w:val="B68243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2425">
    <w:abstractNumId w:val="0"/>
  </w:num>
  <w:num w:numId="2" w16cid:durableId="47150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6E"/>
    <w:rsid w:val="000F413E"/>
    <w:rsid w:val="00333BD7"/>
    <w:rsid w:val="00345FB7"/>
    <w:rsid w:val="00432F4F"/>
    <w:rsid w:val="00492551"/>
    <w:rsid w:val="00556596"/>
    <w:rsid w:val="005A54BB"/>
    <w:rsid w:val="006E7B3D"/>
    <w:rsid w:val="008331B3"/>
    <w:rsid w:val="008B715E"/>
    <w:rsid w:val="00B2798E"/>
    <w:rsid w:val="00B62A6E"/>
    <w:rsid w:val="00C40E64"/>
    <w:rsid w:val="00C44338"/>
    <w:rsid w:val="00DD4DDA"/>
    <w:rsid w:val="00FC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B8A9E"/>
  <w15:chartTrackingRefBased/>
  <w15:docId w15:val="{537DF4DB-564E-4E8C-B271-D761EEF7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62A6E"/>
    <w:pPr>
      <w:ind w:left="720"/>
      <w:contextualSpacing/>
    </w:pPr>
  </w:style>
  <w:style w:type="character" w:styleId="Hyperlink">
    <w:name w:val="Hyperlink"/>
    <w:basedOn w:val="Fontepargpadro"/>
    <w:uiPriority w:val="99"/>
    <w:semiHidden/>
    <w:unhideWhenUsed/>
    <w:rsid w:val="00556596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556596"/>
    <w:rPr>
      <w:i/>
      <w:iCs/>
    </w:rPr>
  </w:style>
  <w:style w:type="character" w:customStyle="1" w:styleId="articleauthor-link">
    <w:name w:val="article__author-link"/>
    <w:basedOn w:val="Fontepargpadro"/>
    <w:rsid w:val="008331B3"/>
  </w:style>
  <w:style w:type="character" w:customStyle="1" w:styleId="accordion-tabbedtab-mobile">
    <w:name w:val="accordion-tabbed__tab-mobile"/>
    <w:basedOn w:val="Fontepargpadro"/>
    <w:rsid w:val="005A54BB"/>
  </w:style>
  <w:style w:type="character" w:customStyle="1" w:styleId="comma-separator">
    <w:name w:val="comma-separator"/>
    <w:basedOn w:val="Fontepargpadro"/>
    <w:rsid w:val="005A54BB"/>
  </w:style>
  <w:style w:type="character" w:customStyle="1" w:styleId="citationpage-range">
    <w:name w:val="citation__page-range"/>
    <w:basedOn w:val="Fontepargpadro"/>
    <w:rsid w:val="005A54BB"/>
  </w:style>
  <w:style w:type="table" w:styleId="Tabelacomgrade">
    <w:name w:val="Table Grid"/>
    <w:basedOn w:val="Tabelanormal"/>
    <w:uiPriority w:val="39"/>
    <w:rsid w:val="008B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2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squisa.bvsalud.org/portal/?lang=pt&amp;q=au:%22Silva,%20Marcos%20V%22" TargetMode="External"/><Relationship Id="rId13" Type="http://schemas.openxmlformats.org/officeDocument/2006/relationships/hyperlink" Target="https://pesquisa.bvsalud.org/portal/?lang=pt&amp;q=au:%22Lindoso,%20Jos%C3%A9,%20A%22" TargetMode="External"/><Relationship Id="rId18" Type="http://schemas.openxmlformats.org/officeDocument/2006/relationships/hyperlink" Target="https://ietresearch.onlinelibrary.wiley.com/authored-by/Yasinzai/Masoom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s://pesquisa.bvsalud.org/portal/?lang=pt&amp;q=au:%22Baez,%20R.%20M%22" TargetMode="External"/><Relationship Id="rId17" Type="http://schemas.openxmlformats.org/officeDocument/2006/relationships/hyperlink" Target="https://ietresearch.onlinelibrary.wiley.com/authored-by/Khan/Imran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ietresearch.onlinelibrary.wiley.com/authored-by/Nadhman/Akhtar" TargetMode="External"/><Relationship Id="rId20" Type="http://schemas.openxmlformats.org/officeDocument/2006/relationships/hyperlink" Target="https://ietresearch.onlinelibrary.wiley.com/toc/1751875x/2019/13/5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pesquisa.bvsalud.org/portal/?lang=pt&amp;q=au:%22Marques,%20Paula%22" TargetMode="External"/><Relationship Id="rId5" Type="http://schemas.openxmlformats.org/officeDocument/2006/relationships/styles" Target="styles.xml"/><Relationship Id="rId15" Type="http://schemas.openxmlformats.org/officeDocument/2006/relationships/hyperlink" Target="https://ietresearch.onlinelibrary.wiley.com/authored-by/Khan/Momin" TargetMode="External"/><Relationship Id="rId10" Type="http://schemas.openxmlformats.org/officeDocument/2006/relationships/hyperlink" Target="https://pesquisa.bvsalud.org/portal/?lang=pt&amp;q=au:%22Rodrigues,%20Camila%22" TargetMode="External"/><Relationship Id="rId19" Type="http://schemas.openxmlformats.org/officeDocument/2006/relationships/hyperlink" Target="https://ietresearch.onlinelibrary.wiley.com/journal/1751875x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pesquisa.bvsalud.org/portal/?lang=pt&amp;q=au:%22Stocco,%20Joyce%20M%22" TargetMode="External"/><Relationship Id="rId14" Type="http://schemas.openxmlformats.org/officeDocument/2006/relationships/hyperlink" Target="http://portal.revistas.bvs.br/transf.php?xsl=xsl/titles.xsl&amp;xml=http://catserver.bireme.br/cgi-bin/wxis1660.exe/?IsisScript=../cgi-bin/catrevistas/catrevistas.xis|database_name=TITLES|list_type=title|cat_name=ALL|from=1|count=50&amp;lang=pt&amp;comefrom=home&amp;home=false&amp;task=show_magazines&amp;request_made_adv_search=false&amp;lang=pt&amp;show_adv_search=false&amp;help_file=/help_pt.htm&amp;connector=ET&amp;search_exp=Rev.%20Soc.%20Bras.%20Med.%20Trop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217CF4F01F13540ADEF5A49B37FB8DC" ma:contentTypeVersion="9" ma:contentTypeDescription="Crie um novo documento." ma:contentTypeScope="" ma:versionID="3bc4ab87063bab0ac2b2ec5a60843c3b">
  <xsd:schema xmlns:xsd="http://www.w3.org/2001/XMLSchema" xmlns:xs="http://www.w3.org/2001/XMLSchema" xmlns:p="http://schemas.microsoft.com/office/2006/metadata/properties" xmlns:ns2="9cfaa420-a769-4209-b589-3671a814b400" xmlns:ns3="ab1fae43-44e0-4ea4-9cfb-b5bf30a76494" targetNamespace="http://schemas.microsoft.com/office/2006/metadata/properties" ma:root="true" ma:fieldsID="992c65c041ec81339e211b4e2ab909be" ns2:_="" ns3:_="">
    <xsd:import namespace="9cfaa420-a769-4209-b589-3671a814b400"/>
    <xsd:import namespace="ab1fae43-44e0-4ea4-9cfb-b5bf30a764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aa420-a769-4209-b589-3671a814b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1fae43-44e0-4ea4-9cfb-b5bf30a764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30ebe67-dd34-4dfe-96fb-8d74de979ec6}" ma:internalName="TaxCatchAll" ma:showField="CatchAllData" ma:web="ab1fae43-44e0-4ea4-9cfb-b5bf30a764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aa420-a769-4209-b589-3671a814b400">
      <Terms xmlns="http://schemas.microsoft.com/office/infopath/2007/PartnerControls"/>
    </lcf76f155ced4ddcb4097134ff3c332f>
    <TaxCatchAll xmlns="ab1fae43-44e0-4ea4-9cfb-b5bf30a76494" xsi:nil="true"/>
  </documentManagement>
</p:properties>
</file>

<file path=customXml/itemProps1.xml><?xml version="1.0" encoding="utf-8"?>
<ds:datastoreItem xmlns:ds="http://schemas.openxmlformats.org/officeDocument/2006/customXml" ds:itemID="{1C3BF98A-74DB-4036-8BFE-EAA5E8E1E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aa420-a769-4209-b589-3671a814b400"/>
    <ds:schemaRef ds:uri="ab1fae43-44e0-4ea4-9cfb-b5bf30a764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AB8202-9922-48F3-94D0-08FDFD0627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3F8A0C-2C03-41E6-AFEA-08EEA4EDE8B1}">
  <ds:schemaRefs>
    <ds:schemaRef ds:uri="http://schemas.microsoft.com/office/2006/metadata/properties"/>
    <ds:schemaRef ds:uri="http://schemas.microsoft.com/office/infopath/2007/PartnerControls"/>
    <ds:schemaRef ds:uri="9cfaa420-a769-4209-b589-3671a814b400"/>
    <ds:schemaRef ds:uri="ab1fae43-44e0-4ea4-9cfb-b5bf30a764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2586</Words>
  <Characters>13969</Characters>
  <Application>Microsoft Office Word</Application>
  <DocSecurity>0</DocSecurity>
  <Lines>116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icy Leidicy Alves</dc:creator>
  <cp:keywords/>
  <dc:description/>
  <cp:lastModifiedBy>Mariana Lourenço Freire</cp:lastModifiedBy>
  <cp:revision>7</cp:revision>
  <dcterms:created xsi:type="dcterms:W3CDTF">2023-11-21T21:48:00Z</dcterms:created>
  <dcterms:modified xsi:type="dcterms:W3CDTF">2024-04-0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17CF4F01F13540ADEF5A49B37FB8DC</vt:lpwstr>
  </property>
  <property fmtid="{D5CDD505-2E9C-101B-9397-08002B2CF9AE}" pid="3" name="MediaServiceImageTags">
    <vt:lpwstr/>
  </property>
</Properties>
</file>